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891"/>
        <w:gridCol w:w="1477"/>
        <w:gridCol w:w="1618"/>
        <w:gridCol w:w="1566"/>
        <w:gridCol w:w="1490"/>
      </w:tblGrid>
      <w:tr>
        <w:trPr/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ble S2: Number of scenes, parental vocalizations, maternal vocalizations, paternal vocalizations and infant responses per infant.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fant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cenes (N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arental vocalizations (N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other’s vocalizations (N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Father’s vocalizations (N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Infant responses (N)</w:t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Infant who will develop autism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AD 1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D tot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224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20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10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352</w:t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fr-FR"/>
              </w:rPr>
              <w:t>Infant showing typical development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6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9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10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11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1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 1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1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TD tot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6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288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78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10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19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Calibri" w:hAnsi="Calibri" w:eastAsia="Times New Roman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eastAsia="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8:39:00Z</dcterms:created>
  <dc:creator>David</dc:creator>
  <dc:description/>
  <dc:language>en-US</dc:language>
  <cp:lastModifiedBy>David</cp:lastModifiedBy>
  <dcterms:modified xsi:type="dcterms:W3CDTF">2013-03-15T08:39:00Z</dcterms:modified>
  <cp:revision>1</cp:revision>
  <dc:subject/>
  <dc:title/>
</cp:coreProperties>
</file>